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554" w:rsidRPr="00A57B8C" w:rsidRDefault="00A47554" w:rsidP="00A47554">
      <w:pPr>
        <w:rPr>
          <w:rFonts w:ascii="Times New Roman" w:hAnsi="Times New Roman" w:cs="Times New Roman"/>
          <w:b/>
          <w:sz w:val="24"/>
        </w:rPr>
      </w:pPr>
      <w:r w:rsidRPr="00A57B8C">
        <w:rPr>
          <w:rFonts w:ascii="Times New Roman" w:hAnsi="Times New Roman" w:cs="Times New Roman"/>
          <w:b/>
          <w:sz w:val="24"/>
        </w:rPr>
        <w:t>Table S</w:t>
      </w:r>
      <w:r w:rsidR="009B76A2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Pr="00A57B8C">
        <w:rPr>
          <w:rFonts w:ascii="Times New Roman" w:hAnsi="Times New Roman" w:cs="Times New Roman"/>
          <w:b/>
          <w:sz w:val="24"/>
        </w:rPr>
        <w:t xml:space="preserve"> Weighted and unweighted UniFrac distance based variables Adonis tests</w:t>
      </w:r>
    </w:p>
    <w:tbl>
      <w:tblPr>
        <w:tblStyle w:val="5-6"/>
        <w:tblW w:w="13630" w:type="dxa"/>
        <w:tblLook w:val="04A0" w:firstRow="1" w:lastRow="0" w:firstColumn="1" w:lastColumn="0" w:noHBand="0" w:noVBand="1"/>
      </w:tblPr>
      <w:tblGrid>
        <w:gridCol w:w="1517"/>
        <w:gridCol w:w="438"/>
        <w:gridCol w:w="1208"/>
        <w:gridCol w:w="1020"/>
        <w:gridCol w:w="934"/>
        <w:gridCol w:w="920"/>
        <w:gridCol w:w="778"/>
        <w:gridCol w:w="1517"/>
        <w:gridCol w:w="438"/>
        <w:gridCol w:w="1208"/>
        <w:gridCol w:w="1020"/>
        <w:gridCol w:w="934"/>
        <w:gridCol w:w="920"/>
        <w:gridCol w:w="778"/>
      </w:tblGrid>
      <w:tr w:rsidR="00A47554" w:rsidRPr="00D87F29" w:rsidTr="00547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5" w:type="dxa"/>
            <w:gridSpan w:val="7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87F29"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  <w:t>#Weighted distance based variables Adonis tests</w:t>
            </w:r>
          </w:p>
        </w:tc>
        <w:tc>
          <w:tcPr>
            <w:tcW w:w="6815" w:type="dxa"/>
            <w:gridSpan w:val="7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87F29"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  <w:t>#UnWeighted distance based variables Adonis tests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5493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54933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.4813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2333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645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64497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.7111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2686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29919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7084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766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9603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6134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7314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HAIR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563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56323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.519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2393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HAIR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713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7127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8733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4429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297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706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760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8536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4412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5571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Acne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2686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26856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7154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1141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Acne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313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3127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.3579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2143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2727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7537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8859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9936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667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785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3012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30129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.0994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2798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829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8289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1.851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6048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05284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31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720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1419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293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395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9675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96753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6544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358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G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4914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4914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4083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023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15737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4796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164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6334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086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197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9934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99342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735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468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C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6177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6177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9541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0085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lastRenderedPageBreak/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1547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4755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153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507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882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9915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PG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514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514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.384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2184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FPG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516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5159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6558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4108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027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714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7816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8733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473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589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LH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4293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4293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7.134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0319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LH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7897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78974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.177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2894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11119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405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9681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335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605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7106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SH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576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5768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4.4509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6698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FSH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5260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8248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588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19644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5426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330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598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03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141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E2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205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20496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54454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871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E2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20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201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.240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1961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53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336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7639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9129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0047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685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8039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538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53884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4.3363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6537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PR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476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47676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2335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7784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20024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5488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3463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648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1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2216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lastRenderedPageBreak/>
              <w:t>T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4707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47068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7.2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0495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597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5966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0.123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4036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10705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3985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9505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265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492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5964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Ghrelin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9856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98564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.0053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2683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Ghrelin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223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2229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0.991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5058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05556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3154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731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2025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39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494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YY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9249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92485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5209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177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PYY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539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5392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9851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804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16164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4865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1823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5856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009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1196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Acetic.acid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546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54606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7.518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0815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Acetic.acid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7295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72953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8.3834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1911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0995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3863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9185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3953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702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8089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opionic.acid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223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22309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3.3978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5196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Propionic.acid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3107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31066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3.3128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507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2318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5997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4804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814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3777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4928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Butyric.acid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188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1882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3535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295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Butyric.acid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6187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6187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9668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1010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1353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444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0705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5061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88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89898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umsOfSqs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anSqs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F.Model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Pr(&gt;F)</w:t>
            </w:r>
          </w:p>
        </w:tc>
      </w:tr>
      <w:tr w:rsidR="00A47554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Valeric.acid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0217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202166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8246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588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Valeric.acid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5937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59366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6545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9693</w:t>
            </w: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47554" w:rsidRPr="00D87F29" w:rsidTr="005478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15196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34709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1412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53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0892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0.90307</w:t>
            </w: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47554" w:rsidRPr="00A57B8C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35412</w:t>
            </w:r>
          </w:p>
        </w:tc>
        <w:tc>
          <w:tcPr>
            <w:tcW w:w="10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7" w:type="dxa"/>
            <w:shd w:val="clear" w:color="auto" w:fill="70AD47" w:themeFill="accent6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3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hideMark/>
          </w:tcPr>
          <w:p w:rsidR="00A47554" w:rsidRPr="00D87F29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1248</w:t>
            </w:r>
          </w:p>
        </w:tc>
        <w:tc>
          <w:tcPr>
            <w:tcW w:w="1020" w:type="dxa"/>
            <w:noWrap/>
            <w:hideMark/>
          </w:tcPr>
          <w:p w:rsidR="00A47554" w:rsidRPr="00A57B8C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  <w:noWrap/>
            <w:hideMark/>
          </w:tcPr>
          <w:p w:rsidR="00A47554" w:rsidRPr="00A57B8C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noWrap/>
            <w:hideMark/>
          </w:tcPr>
          <w:p w:rsidR="00A47554" w:rsidRPr="00A57B8C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8" w:type="dxa"/>
            <w:noWrap/>
            <w:hideMark/>
          </w:tcPr>
          <w:p w:rsidR="00A47554" w:rsidRPr="00A57B8C" w:rsidRDefault="00A47554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:rsidR="009C16E0" w:rsidRPr="00184FD6" w:rsidRDefault="009C16E0">
      <w:pPr>
        <w:rPr>
          <w:rFonts w:ascii="Times New Roman" w:hAnsi="Times New Roman" w:cs="Times New Roman"/>
        </w:rPr>
      </w:pPr>
    </w:p>
    <w:sectPr w:rsidR="009C16E0" w:rsidRPr="00184FD6" w:rsidSect="00A475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2EC" w:rsidRDefault="009842EC" w:rsidP="00A47554">
      <w:r>
        <w:separator/>
      </w:r>
    </w:p>
  </w:endnote>
  <w:endnote w:type="continuationSeparator" w:id="0">
    <w:p w:rsidR="009842EC" w:rsidRDefault="009842EC" w:rsidP="00A47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2EC" w:rsidRDefault="009842EC" w:rsidP="00A47554">
      <w:r>
        <w:separator/>
      </w:r>
    </w:p>
  </w:footnote>
  <w:footnote w:type="continuationSeparator" w:id="0">
    <w:p w:rsidR="009842EC" w:rsidRDefault="009842EC" w:rsidP="00A47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DE8"/>
    <w:rsid w:val="00184FD6"/>
    <w:rsid w:val="001D5817"/>
    <w:rsid w:val="004864A6"/>
    <w:rsid w:val="00751DE8"/>
    <w:rsid w:val="009842EC"/>
    <w:rsid w:val="009B76A2"/>
    <w:rsid w:val="009C16E0"/>
    <w:rsid w:val="00A4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05735F-03DD-47A0-AF51-5C22A74CB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755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7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A475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755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A47554"/>
    <w:rPr>
      <w:sz w:val="18"/>
      <w:szCs w:val="18"/>
    </w:rPr>
  </w:style>
  <w:style w:type="character" w:styleId="a5">
    <w:name w:val="Hyperlink"/>
    <w:basedOn w:val="a0"/>
    <w:uiPriority w:val="99"/>
    <w:qFormat/>
    <w:rsid w:val="00A47554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47554"/>
    <w:rPr>
      <w:color w:val="800080"/>
      <w:u w:val="single"/>
    </w:rPr>
  </w:style>
  <w:style w:type="paragraph" w:customStyle="1" w:styleId="xl63">
    <w:name w:val="xl63"/>
    <w:basedOn w:val="a"/>
    <w:rsid w:val="00A47554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8"/>
      <w:szCs w:val="18"/>
      <w:lang w:val="en-US"/>
    </w:rPr>
  </w:style>
  <w:style w:type="table" w:styleId="5-6">
    <w:name w:val="Grid Table 5 Dark Accent 6"/>
    <w:basedOn w:val="a1"/>
    <w:uiPriority w:val="50"/>
    <w:rsid w:val="00A4755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customStyle="1" w:styleId="font5">
    <w:name w:val="font5"/>
    <w:basedOn w:val="a"/>
    <w:rsid w:val="00A475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paragraph" w:customStyle="1" w:styleId="xl65">
    <w:name w:val="xl65"/>
    <w:basedOn w:val="a"/>
    <w:rsid w:val="00A47554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8"/>
      <w:szCs w:val="18"/>
      <w:lang w:val="en-US"/>
    </w:rPr>
  </w:style>
  <w:style w:type="table" w:styleId="5-2">
    <w:name w:val="Grid Table 5 Dark Accent 2"/>
    <w:basedOn w:val="a1"/>
    <w:uiPriority w:val="50"/>
    <w:rsid w:val="00A4755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7</Words>
  <Characters>4886</Characters>
  <Application>Microsoft Office Word</Application>
  <DocSecurity>0</DocSecurity>
  <Lines>40</Lines>
  <Paragraphs>11</Paragraphs>
  <ScaleCrop>false</ScaleCrop>
  <Company/>
  <LinksUpToDate>false</LinksUpToDate>
  <CharactersWithSpaces>5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jch</dc:creator>
  <cp:keywords/>
  <dc:description/>
  <cp:lastModifiedBy>zhjch</cp:lastModifiedBy>
  <cp:revision>5</cp:revision>
  <dcterms:created xsi:type="dcterms:W3CDTF">2019-03-06T00:47:00Z</dcterms:created>
  <dcterms:modified xsi:type="dcterms:W3CDTF">2019-03-06T01:09:00Z</dcterms:modified>
</cp:coreProperties>
</file>